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014D6" w14:textId="77777777" w:rsidR="009E3AA8" w:rsidRDefault="00816F13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2E3F01F5" wp14:editId="423AEEBE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F7C50DA" w14:textId="77777777" w:rsidR="009E3AA8" w:rsidRDefault="009E3AA8">
      <w:pPr>
        <w:pStyle w:val="BodyText"/>
        <w:rPr>
          <w:rFonts w:ascii="Arial"/>
          <w:b/>
          <w:sz w:val="20"/>
        </w:rPr>
      </w:pPr>
    </w:p>
    <w:p w14:paraId="1F367F75" w14:textId="77777777" w:rsidR="009E3AA8" w:rsidRDefault="009E3AA8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E3AA8" w14:paraId="4545A45E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08C47131" w14:textId="77777777" w:rsidR="009E3AA8" w:rsidRDefault="00816F13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337156D" w14:textId="77777777" w:rsidR="009E3AA8" w:rsidRDefault="00816F13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33DF262" w14:textId="77777777" w:rsidR="009E3AA8" w:rsidRDefault="009E3AA8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1A884FC7" w14:textId="77777777" w:rsidR="009E3AA8" w:rsidRDefault="00816F1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A694547" w14:textId="77777777" w:rsidR="009E3AA8" w:rsidRDefault="00816F1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393B9A4" w14:textId="77777777" w:rsidR="009E3AA8" w:rsidRDefault="00816F13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E3AA8" w14:paraId="4F5E24F6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BBF712F" w14:textId="77777777" w:rsidR="009E3AA8" w:rsidRDefault="00816F1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A65D30C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3AA8" w14:paraId="25828876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9BCD4A5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C36B1A2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294958B6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DDD152E" w14:textId="292BF8CA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</w:p>
        </w:tc>
      </w:tr>
      <w:tr w:rsidR="009E3AA8" w14:paraId="409FB9F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BB9EF5C" w14:textId="77777777" w:rsidR="009E3AA8" w:rsidRDefault="00816F1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72063C1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3AA8" w14:paraId="11DE9EA4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AADB37C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4CB80D4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0E1A0442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7221725" w14:textId="2CE6F1B5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2 </w:t>
            </w:r>
          </w:p>
        </w:tc>
      </w:tr>
      <w:tr w:rsidR="009E3AA8" w14:paraId="483E91F7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478B5E6" w14:textId="77777777" w:rsidR="009E3AA8" w:rsidRDefault="00816F13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5E6F47F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E3AA8" w14:paraId="7377667A" w14:textId="77777777">
        <w:trPr>
          <w:trHeight w:val="285"/>
        </w:trPr>
        <w:tc>
          <w:tcPr>
            <w:tcW w:w="1668" w:type="dxa"/>
          </w:tcPr>
          <w:p w14:paraId="237284CD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7B5D7EAA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4CD149E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140DE0D7" w14:textId="32D370F1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E3AA8" w14:paraId="1D489491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6A3565F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33564B0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264762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531665B4" w14:textId="74A08C43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E3AA8" w14:paraId="1F8334F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47840EB" w14:textId="77777777" w:rsidR="009E3AA8" w:rsidRDefault="00816F1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45F1A5E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3AA8" w14:paraId="64D6659B" w14:textId="77777777">
        <w:trPr>
          <w:trHeight w:val="282"/>
        </w:trPr>
        <w:tc>
          <w:tcPr>
            <w:tcW w:w="1668" w:type="dxa"/>
          </w:tcPr>
          <w:p w14:paraId="07936650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3CC8AD3B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79AA83A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1D8A7C7C" w14:textId="4E31E7D1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E3AA8" w14:paraId="120233BB" w14:textId="77777777">
        <w:trPr>
          <w:trHeight w:val="491"/>
        </w:trPr>
        <w:tc>
          <w:tcPr>
            <w:tcW w:w="1668" w:type="dxa"/>
          </w:tcPr>
          <w:p w14:paraId="1004CCDE" w14:textId="77777777" w:rsidR="009E3AA8" w:rsidRDefault="00816F13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23342728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22CF0073" w14:textId="77777777" w:rsidR="009E3AA8" w:rsidRDefault="00816F1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7A510A39" w14:textId="6B9711F8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77E0EFB7" w14:textId="77777777">
        <w:trPr>
          <w:trHeight w:val="284"/>
        </w:trPr>
        <w:tc>
          <w:tcPr>
            <w:tcW w:w="1668" w:type="dxa"/>
          </w:tcPr>
          <w:p w14:paraId="79874CB2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5696389B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5C067A88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registers</w:t>
            </w:r>
            <w:proofErr w:type="gramEnd"/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7F97A6A4" w14:textId="1D993727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60859F54" w14:textId="77777777">
        <w:trPr>
          <w:trHeight w:val="491"/>
        </w:trPr>
        <w:tc>
          <w:tcPr>
            <w:tcW w:w="1668" w:type="dxa"/>
          </w:tcPr>
          <w:p w14:paraId="0B592F5A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777A4A83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298973FC" w14:textId="77777777" w:rsidR="009E3AA8" w:rsidRDefault="00816F13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19334FB5" w14:textId="19E5A7EA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3E2FE77F" w14:textId="77777777">
        <w:trPr>
          <w:trHeight w:val="698"/>
        </w:trPr>
        <w:tc>
          <w:tcPr>
            <w:tcW w:w="1668" w:type="dxa"/>
          </w:tcPr>
          <w:p w14:paraId="013E4BC9" w14:textId="77777777" w:rsidR="009E3AA8" w:rsidRDefault="00816F13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4DEE1192" w14:textId="77777777" w:rsidR="009E3AA8" w:rsidRDefault="00816F1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4124E6AE" w14:textId="77777777" w:rsidR="009E3AA8" w:rsidRDefault="00816F13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3FB281F2" w14:textId="1A678032" w:rsidR="009E3AA8" w:rsidRDefault="008C52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6D71AADF" w14:textId="77777777">
        <w:trPr>
          <w:trHeight w:val="488"/>
        </w:trPr>
        <w:tc>
          <w:tcPr>
            <w:tcW w:w="1668" w:type="dxa"/>
            <w:vMerge w:val="restart"/>
          </w:tcPr>
          <w:p w14:paraId="4ED0D105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3BEF9D82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727A6542" w14:textId="77777777" w:rsidR="009E3AA8" w:rsidRDefault="00816F1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5C8B776E" w14:textId="0A7FF059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7FC722A2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3CB52D24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D9188EF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233EFDE9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429F9941" w14:textId="693430D0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0F355FDC" w14:textId="77777777">
        <w:trPr>
          <w:trHeight w:val="491"/>
        </w:trPr>
        <w:tc>
          <w:tcPr>
            <w:tcW w:w="1668" w:type="dxa"/>
          </w:tcPr>
          <w:p w14:paraId="1588A0C2" w14:textId="77777777" w:rsidR="009E3AA8" w:rsidRDefault="00816F13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358BE85A" w14:textId="77777777" w:rsidR="009E3AA8" w:rsidRDefault="00816F1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535D8F2C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474A79F4" w14:textId="12419B65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2E7FDC48" w14:textId="77777777">
        <w:trPr>
          <w:trHeight w:val="285"/>
        </w:trPr>
        <w:tc>
          <w:tcPr>
            <w:tcW w:w="1668" w:type="dxa"/>
          </w:tcPr>
          <w:p w14:paraId="0DAB22B6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795F64E6" w14:textId="77777777" w:rsidR="009E3AA8" w:rsidRDefault="00816F1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5BAEC204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A55F409" w14:textId="79F32085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E3AA8" w14:paraId="7CD6661F" w14:textId="77777777">
        <w:trPr>
          <w:trHeight w:val="488"/>
        </w:trPr>
        <w:tc>
          <w:tcPr>
            <w:tcW w:w="1668" w:type="dxa"/>
            <w:vMerge w:val="restart"/>
          </w:tcPr>
          <w:p w14:paraId="7A3275EB" w14:textId="77777777" w:rsidR="009E3AA8" w:rsidRDefault="00816F13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7CE2A850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1E5FED4A" w14:textId="77777777" w:rsidR="009E3AA8" w:rsidRDefault="00816F13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611EFCD5" w14:textId="04CA55C2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2A3980F3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48189EEF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3961169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5F26DA23" w14:textId="77777777" w:rsidR="009E3AA8" w:rsidRDefault="00816F13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708B4741" w14:textId="6148A228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7C042BD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B14B953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5169731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2EB31E53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289F22BB" w14:textId="3A81B897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37FA3CB6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7128AA8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D5E27AC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1024C6C2" w14:textId="77777777" w:rsidR="009E3AA8" w:rsidRDefault="00816F1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DE9A8B6" w14:textId="1D934D74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197743E8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15F7EFDB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3B960F3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59C9338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16CB89EF" w14:textId="370F1164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0D328C08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0F74E9F6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3402B3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1FC64382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14188EFF" w14:textId="581AF049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E3AA8" w14:paraId="136B69FB" w14:textId="77777777">
        <w:trPr>
          <w:trHeight w:val="491"/>
        </w:trPr>
        <w:tc>
          <w:tcPr>
            <w:tcW w:w="1668" w:type="dxa"/>
          </w:tcPr>
          <w:p w14:paraId="6732B5A4" w14:textId="77777777" w:rsidR="009E3AA8" w:rsidRDefault="00816F13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1F6F5143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0C8D3469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2020550C" w14:textId="1C80FAE3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9E3AA8" w14:paraId="5B11A5B5" w14:textId="77777777">
        <w:trPr>
          <w:trHeight w:val="489"/>
        </w:trPr>
        <w:tc>
          <w:tcPr>
            <w:tcW w:w="1668" w:type="dxa"/>
          </w:tcPr>
          <w:p w14:paraId="1ACD73A4" w14:textId="77777777" w:rsidR="009E3AA8" w:rsidRDefault="00816F13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6DA098F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05AD8885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6D5B1A6C" w14:textId="1B258C31" w:rsidR="009E3AA8" w:rsidRDefault="009363B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</w:tbl>
    <w:p w14:paraId="4F0EEFFD" w14:textId="77777777" w:rsidR="009E3AA8" w:rsidRDefault="009E3AA8">
      <w:pPr>
        <w:rPr>
          <w:rFonts w:ascii="Times New Roman"/>
          <w:sz w:val="18"/>
        </w:rPr>
        <w:sectPr w:rsidR="009E3AA8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0B199195" w14:textId="77777777" w:rsidR="009E3AA8" w:rsidRDefault="00816F13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251661312" behindDoc="0" locked="0" layoutInCell="1" allowOverlap="1" wp14:anchorId="69E5C796" wp14:editId="2F26BA28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6EF2BE58" w14:textId="77777777" w:rsidR="009E3AA8" w:rsidRDefault="009E3AA8">
      <w:pPr>
        <w:pStyle w:val="BodyText"/>
        <w:rPr>
          <w:rFonts w:ascii="Arial"/>
          <w:b/>
          <w:sz w:val="20"/>
        </w:rPr>
      </w:pPr>
    </w:p>
    <w:p w14:paraId="717D1F2A" w14:textId="77777777" w:rsidR="009E3AA8" w:rsidRDefault="009E3AA8">
      <w:pPr>
        <w:pStyle w:val="BodyText"/>
        <w:spacing w:before="4"/>
        <w:rPr>
          <w:rFonts w:ascii="Arial"/>
          <w:b/>
          <w:sz w:val="13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E3AA8" w14:paraId="33871688" w14:textId="77777777" w:rsidTr="00647137">
        <w:trPr>
          <w:trHeight w:val="610"/>
        </w:trPr>
        <w:tc>
          <w:tcPr>
            <w:tcW w:w="1668" w:type="dxa"/>
          </w:tcPr>
          <w:p w14:paraId="68218F5B" w14:textId="77777777" w:rsidR="009E3AA8" w:rsidRDefault="00816F13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</w:tcPr>
          <w:p w14:paraId="6A85950F" w14:textId="77777777" w:rsidR="009E3AA8" w:rsidRDefault="00816F13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</w:tcPr>
          <w:p w14:paraId="21B45C15" w14:textId="77777777" w:rsidR="009E3AA8" w:rsidRDefault="009E3AA8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1F3D603B" w14:textId="77777777" w:rsidR="009E3AA8" w:rsidRDefault="00816F1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</w:tcPr>
          <w:p w14:paraId="10A17FAB" w14:textId="77777777" w:rsidR="009E3AA8" w:rsidRDefault="00816F1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1EAB7A7F" w14:textId="77777777" w:rsidR="009E3AA8" w:rsidRDefault="00816F13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E3AA8" w14:paraId="77536FCB" w14:textId="77777777" w:rsidTr="00647137">
        <w:trPr>
          <w:trHeight w:val="202"/>
        </w:trPr>
        <w:tc>
          <w:tcPr>
            <w:tcW w:w="13999" w:type="dxa"/>
            <w:gridSpan w:val="3"/>
          </w:tcPr>
          <w:p w14:paraId="60782251" w14:textId="77777777" w:rsidR="009E3AA8" w:rsidRDefault="00816F1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</w:tcPr>
          <w:p w14:paraId="7BC95F21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3AA8" w14:paraId="6527C5AD" w14:textId="77777777" w:rsidTr="00647137">
        <w:trPr>
          <w:trHeight w:val="488"/>
        </w:trPr>
        <w:tc>
          <w:tcPr>
            <w:tcW w:w="1668" w:type="dxa"/>
            <w:vMerge w:val="restart"/>
          </w:tcPr>
          <w:p w14:paraId="56F4B3DC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04A4D52B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429288B8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0A93DA3B" w14:textId="76CE4439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9E3AA8" w14:paraId="57FE68B6" w14:textId="77777777" w:rsidTr="00647137">
        <w:trPr>
          <w:trHeight w:val="285"/>
        </w:trPr>
        <w:tc>
          <w:tcPr>
            <w:tcW w:w="1668" w:type="dxa"/>
            <w:vMerge/>
          </w:tcPr>
          <w:p w14:paraId="41D7592F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D854A0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7D759BDF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23E9B62C" w14:textId="621C462D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9E3AA8" w14:paraId="799161EC" w14:textId="77777777" w:rsidTr="00647137">
        <w:trPr>
          <w:trHeight w:val="491"/>
        </w:trPr>
        <w:tc>
          <w:tcPr>
            <w:tcW w:w="1668" w:type="dxa"/>
          </w:tcPr>
          <w:p w14:paraId="5603E6D5" w14:textId="77777777" w:rsidR="009E3AA8" w:rsidRDefault="00816F13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6EBB559D" w14:textId="77777777" w:rsidR="009E3AA8" w:rsidRDefault="00816F1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3D058E1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0AEE787F" w14:textId="71BD15C5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9E3AA8" w14:paraId="5B9BE4C2" w14:textId="77777777" w:rsidTr="00647137">
        <w:trPr>
          <w:trHeight w:val="491"/>
        </w:trPr>
        <w:tc>
          <w:tcPr>
            <w:tcW w:w="1668" w:type="dxa"/>
          </w:tcPr>
          <w:p w14:paraId="59668701" w14:textId="77777777" w:rsidR="009E3AA8" w:rsidRDefault="00816F13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4D561D56" w14:textId="77777777" w:rsidR="009E3AA8" w:rsidRPr="00647137" w:rsidRDefault="00816F13">
            <w:pPr>
              <w:pStyle w:val="TableParagraph"/>
              <w:ind w:right="88"/>
              <w:jc w:val="right"/>
              <w:rPr>
                <w:sz w:val="18"/>
              </w:rPr>
            </w:pPr>
            <w:r w:rsidRPr="00647137"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7BB03C43" w14:textId="77777777" w:rsidR="009E3AA8" w:rsidRPr="00647137" w:rsidRDefault="00816F13">
            <w:pPr>
              <w:pStyle w:val="TableParagraph"/>
              <w:ind w:left="109"/>
              <w:rPr>
                <w:sz w:val="18"/>
              </w:rPr>
            </w:pPr>
            <w:r w:rsidRPr="00647137">
              <w:rPr>
                <w:sz w:val="18"/>
              </w:rPr>
              <w:t>Present</w:t>
            </w:r>
            <w:r w:rsidRPr="00647137">
              <w:rPr>
                <w:spacing w:val="-2"/>
                <w:sz w:val="18"/>
              </w:rPr>
              <w:t xml:space="preserve"> </w:t>
            </w:r>
            <w:r w:rsidRPr="00647137">
              <w:rPr>
                <w:sz w:val="18"/>
              </w:rPr>
              <w:t>assessments</w:t>
            </w:r>
            <w:r w:rsidRPr="00647137">
              <w:rPr>
                <w:spacing w:val="-1"/>
                <w:sz w:val="18"/>
              </w:rPr>
              <w:t xml:space="preserve"> </w:t>
            </w:r>
            <w:r w:rsidRPr="00647137">
              <w:rPr>
                <w:sz w:val="18"/>
              </w:rPr>
              <w:t>of</w:t>
            </w:r>
            <w:r w:rsidRPr="00647137">
              <w:rPr>
                <w:spacing w:val="-2"/>
                <w:sz w:val="18"/>
              </w:rPr>
              <w:t xml:space="preserve"> </w:t>
            </w:r>
            <w:r w:rsidRPr="00647137">
              <w:rPr>
                <w:sz w:val="18"/>
              </w:rPr>
              <w:t>risk</w:t>
            </w:r>
            <w:r w:rsidRPr="00647137">
              <w:rPr>
                <w:spacing w:val="-3"/>
                <w:sz w:val="18"/>
              </w:rPr>
              <w:t xml:space="preserve"> </w:t>
            </w:r>
            <w:r w:rsidRPr="00647137">
              <w:rPr>
                <w:sz w:val="18"/>
              </w:rPr>
              <w:t>of</w:t>
            </w:r>
            <w:r w:rsidRPr="00647137">
              <w:rPr>
                <w:spacing w:val="-4"/>
                <w:sz w:val="18"/>
              </w:rPr>
              <w:t xml:space="preserve"> </w:t>
            </w:r>
            <w:r w:rsidRPr="00647137">
              <w:rPr>
                <w:sz w:val="18"/>
              </w:rPr>
              <w:t>bias for</w:t>
            </w:r>
            <w:r w:rsidRPr="00647137">
              <w:rPr>
                <w:spacing w:val="-4"/>
                <w:sz w:val="18"/>
              </w:rPr>
              <w:t xml:space="preserve"> </w:t>
            </w:r>
            <w:r w:rsidRPr="00647137">
              <w:rPr>
                <w:sz w:val="18"/>
              </w:rPr>
              <w:t>each</w:t>
            </w:r>
            <w:r w:rsidRPr="00647137">
              <w:rPr>
                <w:spacing w:val="-2"/>
                <w:sz w:val="18"/>
              </w:rPr>
              <w:t xml:space="preserve"> </w:t>
            </w:r>
            <w:r w:rsidRPr="00647137">
              <w:rPr>
                <w:sz w:val="18"/>
              </w:rPr>
              <w:t>included</w:t>
            </w:r>
            <w:r w:rsidRPr="00647137">
              <w:rPr>
                <w:spacing w:val="-4"/>
                <w:sz w:val="18"/>
              </w:rPr>
              <w:t xml:space="preserve"> </w:t>
            </w:r>
            <w:r w:rsidRPr="00647137"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3304D63E" w14:textId="7F337C4F" w:rsidR="009E3AA8" w:rsidRDefault="009363B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9E3AA8" w14:paraId="2BE72E1C" w14:textId="77777777" w:rsidTr="00647137">
        <w:trPr>
          <w:trHeight w:val="491"/>
        </w:trPr>
        <w:tc>
          <w:tcPr>
            <w:tcW w:w="1668" w:type="dxa"/>
          </w:tcPr>
          <w:p w14:paraId="06A3D753" w14:textId="77777777" w:rsidR="009E3AA8" w:rsidRDefault="00816F13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56882D6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414255E8" w14:textId="77777777" w:rsidR="009E3AA8" w:rsidRDefault="00816F13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28E6736F" w14:textId="64A9C200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9E3AA8" w14:paraId="30176A0D" w14:textId="77777777" w:rsidTr="00647137">
        <w:trPr>
          <w:trHeight w:val="282"/>
        </w:trPr>
        <w:tc>
          <w:tcPr>
            <w:tcW w:w="1668" w:type="dxa"/>
            <w:vMerge w:val="restart"/>
          </w:tcPr>
          <w:p w14:paraId="5EE0B845" w14:textId="77777777" w:rsidR="009E3AA8" w:rsidRDefault="00816F13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6E0A0F92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13045272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27DBA360" w14:textId="73DEA1C6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9E3AA8" w14:paraId="3DE6C27E" w14:textId="77777777" w:rsidTr="00647137">
        <w:trPr>
          <w:trHeight w:val="491"/>
        </w:trPr>
        <w:tc>
          <w:tcPr>
            <w:tcW w:w="1668" w:type="dxa"/>
            <w:vMerge/>
          </w:tcPr>
          <w:p w14:paraId="0D4C35D7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FBA26AA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636A0C04" w14:textId="77777777" w:rsidR="009E3AA8" w:rsidRDefault="00816F13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765BE17F" w14:textId="420C2E65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9E3AA8" w14:paraId="2481737A" w14:textId="77777777" w:rsidTr="00647137">
        <w:trPr>
          <w:trHeight w:val="285"/>
        </w:trPr>
        <w:tc>
          <w:tcPr>
            <w:tcW w:w="1668" w:type="dxa"/>
            <w:vMerge/>
          </w:tcPr>
          <w:p w14:paraId="58C03144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02EE13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0182907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08EDC3E9" w14:textId="482E3216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9E3AA8" w14:paraId="75F189E6" w14:textId="77777777" w:rsidTr="00647137">
        <w:trPr>
          <w:trHeight w:val="282"/>
        </w:trPr>
        <w:tc>
          <w:tcPr>
            <w:tcW w:w="1668" w:type="dxa"/>
            <w:vMerge/>
          </w:tcPr>
          <w:p w14:paraId="1537C648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7BE87C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036B56F7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47F3FB03" w14:textId="69E5997D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9E3AA8" w14:paraId="507A6B1D" w14:textId="77777777" w:rsidTr="00647137">
        <w:trPr>
          <w:trHeight w:val="285"/>
        </w:trPr>
        <w:tc>
          <w:tcPr>
            <w:tcW w:w="1668" w:type="dxa"/>
          </w:tcPr>
          <w:p w14:paraId="4E4442FA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2BCA4591" w14:textId="77777777" w:rsidR="009E3AA8" w:rsidRDefault="00816F1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09DB8FDD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472AD000" w14:textId="78AD53F5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9E3AA8" w14:paraId="1A564676" w14:textId="77777777" w:rsidTr="00647137">
        <w:trPr>
          <w:trHeight w:val="486"/>
        </w:trPr>
        <w:tc>
          <w:tcPr>
            <w:tcW w:w="1668" w:type="dxa"/>
          </w:tcPr>
          <w:p w14:paraId="036C0C95" w14:textId="77777777" w:rsidR="009E3AA8" w:rsidRDefault="00816F13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</w:tcPr>
          <w:p w14:paraId="632B69D2" w14:textId="77777777" w:rsidR="009E3AA8" w:rsidRDefault="00816F13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</w:tcPr>
          <w:p w14:paraId="13879840" w14:textId="77777777" w:rsidR="009E3AA8" w:rsidRDefault="00816F1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53E8857F" w14:textId="7CD7352C" w:rsidR="009E3AA8" w:rsidRDefault="004A266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9E3AA8" w14:paraId="473EFF47" w14:textId="77777777" w:rsidTr="00647137">
        <w:trPr>
          <w:trHeight w:val="202"/>
        </w:trPr>
        <w:tc>
          <w:tcPr>
            <w:tcW w:w="13999" w:type="dxa"/>
            <w:gridSpan w:val="3"/>
          </w:tcPr>
          <w:p w14:paraId="7AD9D0DD" w14:textId="77777777" w:rsidR="009E3AA8" w:rsidRDefault="00816F1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</w:tcPr>
          <w:p w14:paraId="112EB0BD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3AA8" w14:paraId="3EED6A11" w14:textId="77777777" w:rsidTr="00647137">
        <w:trPr>
          <w:trHeight w:val="267"/>
        </w:trPr>
        <w:tc>
          <w:tcPr>
            <w:tcW w:w="1668" w:type="dxa"/>
            <w:vMerge w:val="restart"/>
          </w:tcPr>
          <w:p w14:paraId="56D41E9C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22A71C04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7FEA9B05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6649F94A" w14:textId="38EA05D4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9E3AA8" w14:paraId="79C0343B" w14:textId="77777777" w:rsidTr="00647137">
        <w:trPr>
          <w:trHeight w:val="255"/>
        </w:trPr>
        <w:tc>
          <w:tcPr>
            <w:tcW w:w="1668" w:type="dxa"/>
            <w:vMerge/>
          </w:tcPr>
          <w:p w14:paraId="350AF461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04DFDCA" w14:textId="77777777" w:rsidR="009E3AA8" w:rsidRDefault="00816F13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4B0DEBF9" w14:textId="77777777" w:rsidR="009E3AA8" w:rsidRDefault="00816F1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70229522" w14:textId="606155F5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</w:t>
            </w:r>
          </w:p>
        </w:tc>
      </w:tr>
      <w:tr w:rsidR="009E3AA8" w14:paraId="5A0F070D" w14:textId="77777777" w:rsidTr="00647137">
        <w:trPr>
          <w:trHeight w:val="252"/>
        </w:trPr>
        <w:tc>
          <w:tcPr>
            <w:tcW w:w="1668" w:type="dxa"/>
            <w:vMerge/>
          </w:tcPr>
          <w:p w14:paraId="5DA0B770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9AA3533" w14:textId="77777777" w:rsidR="009E3AA8" w:rsidRDefault="00816F13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11C7ECDA" w14:textId="5BD0B88E" w:rsidR="009E3AA8" w:rsidRDefault="00816F1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us</w:t>
            </w:r>
            <w:r w:rsidR="005A1A4B">
              <w:rPr>
                <w:sz w:val="18"/>
              </w:rPr>
              <w:t>s</w:t>
            </w:r>
            <w:r>
              <w:rPr>
                <w:sz w:val="18"/>
              </w:rPr>
              <w:t>ed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00" w:type="dxa"/>
          </w:tcPr>
          <w:p w14:paraId="3DD61C78" w14:textId="4E49042C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</w:t>
            </w:r>
          </w:p>
        </w:tc>
      </w:tr>
      <w:tr w:rsidR="009E3AA8" w14:paraId="20B566C0" w14:textId="77777777" w:rsidTr="00647137">
        <w:trPr>
          <w:trHeight w:val="267"/>
        </w:trPr>
        <w:tc>
          <w:tcPr>
            <w:tcW w:w="1668" w:type="dxa"/>
            <w:vMerge/>
          </w:tcPr>
          <w:p w14:paraId="0D8E674D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B1DA5D4" w14:textId="77777777" w:rsidR="009E3AA8" w:rsidRDefault="00816F13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</w:tcPr>
          <w:p w14:paraId="2B6F79FA" w14:textId="77777777" w:rsidR="009E3AA8" w:rsidRDefault="00816F13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</w:tcPr>
          <w:p w14:paraId="6EA73BFE" w14:textId="2EB5280D" w:rsidR="009E3AA8" w:rsidRDefault="00B05F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</w:t>
            </w:r>
          </w:p>
        </w:tc>
      </w:tr>
      <w:tr w:rsidR="009E3AA8" w14:paraId="3CC50FF6" w14:textId="77777777" w:rsidTr="00647137">
        <w:trPr>
          <w:trHeight w:val="200"/>
        </w:trPr>
        <w:tc>
          <w:tcPr>
            <w:tcW w:w="13999" w:type="dxa"/>
            <w:gridSpan w:val="3"/>
          </w:tcPr>
          <w:p w14:paraId="6A33A7BE" w14:textId="77777777" w:rsidR="009E3AA8" w:rsidRDefault="00816F13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</w:tcPr>
          <w:p w14:paraId="5AB7159D" w14:textId="77777777" w:rsidR="009E3AA8" w:rsidRDefault="009E3AA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E3AA8" w14:paraId="0CBEBDAF" w14:textId="77777777" w:rsidTr="00647137">
        <w:trPr>
          <w:trHeight w:val="285"/>
        </w:trPr>
        <w:tc>
          <w:tcPr>
            <w:tcW w:w="1668" w:type="dxa"/>
            <w:vMerge w:val="restart"/>
          </w:tcPr>
          <w:p w14:paraId="6F0227BB" w14:textId="77777777" w:rsidR="009E3AA8" w:rsidRDefault="00816F13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40BB2932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67282B2B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0B0CFFD1" w14:textId="3BFA5EFB" w:rsidR="009E3AA8" w:rsidRDefault="00F8603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ot register </w:t>
            </w:r>
          </w:p>
        </w:tc>
      </w:tr>
      <w:tr w:rsidR="009E3AA8" w14:paraId="1BFDB9CB" w14:textId="77777777" w:rsidTr="00647137">
        <w:trPr>
          <w:trHeight w:val="283"/>
        </w:trPr>
        <w:tc>
          <w:tcPr>
            <w:tcW w:w="1668" w:type="dxa"/>
            <w:vMerge/>
          </w:tcPr>
          <w:p w14:paraId="0C7FA45D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7D149B2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5304F732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008C2896" w14:textId="2406E899" w:rsidR="009E3AA8" w:rsidRDefault="00F8603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ot prepared </w:t>
            </w:r>
          </w:p>
        </w:tc>
      </w:tr>
      <w:tr w:rsidR="009E3AA8" w14:paraId="1D342BE6" w14:textId="77777777" w:rsidTr="00647137">
        <w:trPr>
          <w:trHeight w:val="285"/>
        </w:trPr>
        <w:tc>
          <w:tcPr>
            <w:tcW w:w="1668" w:type="dxa"/>
            <w:vMerge/>
          </w:tcPr>
          <w:p w14:paraId="6FCD562B" w14:textId="77777777" w:rsidR="009E3AA8" w:rsidRDefault="009E3A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36FA885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</w:t>
            </w:r>
            <w:r>
              <w:rPr>
                <w:sz w:val="18"/>
              </w:rPr>
              <w:lastRenderedPageBreak/>
              <w:t>c</w:t>
            </w:r>
          </w:p>
        </w:tc>
        <w:tc>
          <w:tcPr>
            <w:tcW w:w="11744" w:type="dxa"/>
          </w:tcPr>
          <w:p w14:paraId="5DA0BFF8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lastRenderedPageBreak/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7AF17C22" w14:textId="5A0CC9A7" w:rsidR="009E3AA8" w:rsidRDefault="00B8667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 applicable</w:t>
            </w:r>
          </w:p>
        </w:tc>
      </w:tr>
      <w:tr w:rsidR="009E3AA8" w14:paraId="55C488AA" w14:textId="77777777" w:rsidTr="00647137">
        <w:trPr>
          <w:trHeight w:val="285"/>
        </w:trPr>
        <w:tc>
          <w:tcPr>
            <w:tcW w:w="1668" w:type="dxa"/>
          </w:tcPr>
          <w:p w14:paraId="7584E0A8" w14:textId="77777777" w:rsidR="009E3AA8" w:rsidRDefault="00816F1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05AB7F87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1F480023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283A0AFE" w14:textId="48A5137B" w:rsidR="009E3AA8" w:rsidRDefault="00F8603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20 </w:t>
            </w:r>
          </w:p>
        </w:tc>
      </w:tr>
      <w:tr w:rsidR="009E3AA8" w14:paraId="1FD35C0D" w14:textId="77777777" w:rsidTr="00647137">
        <w:trPr>
          <w:trHeight w:val="489"/>
        </w:trPr>
        <w:tc>
          <w:tcPr>
            <w:tcW w:w="1668" w:type="dxa"/>
          </w:tcPr>
          <w:p w14:paraId="6FBBCC27" w14:textId="77777777" w:rsidR="009E3AA8" w:rsidRDefault="00816F13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1293F1AD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50AB36EA" w14:textId="77777777" w:rsidR="009E3AA8" w:rsidRDefault="00816F1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53668A45" w14:textId="12B96D3D" w:rsidR="009E3AA8" w:rsidRDefault="00F8603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</w:t>
            </w:r>
          </w:p>
        </w:tc>
      </w:tr>
      <w:tr w:rsidR="009E3AA8" w14:paraId="474DF85F" w14:textId="77777777" w:rsidTr="00647137">
        <w:trPr>
          <w:trHeight w:val="697"/>
        </w:trPr>
        <w:tc>
          <w:tcPr>
            <w:tcW w:w="1668" w:type="dxa"/>
          </w:tcPr>
          <w:p w14:paraId="0A7F102E" w14:textId="77777777" w:rsidR="009E3AA8" w:rsidRDefault="00816F13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data, </w:t>
            </w:r>
            <w:proofErr w:type="gramStart"/>
            <w:r>
              <w:rPr>
                <w:sz w:val="18"/>
              </w:rPr>
              <w:t>code</w:t>
            </w:r>
            <w:proofErr w:type="gramEnd"/>
            <w:r>
              <w:rPr>
                <w:sz w:val="18"/>
              </w:rPr>
              <w:t xml:space="preserve">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</w:tcPr>
          <w:p w14:paraId="479C63B1" w14:textId="77777777" w:rsidR="009E3AA8" w:rsidRDefault="00816F1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</w:tcPr>
          <w:p w14:paraId="55A952DE" w14:textId="77777777" w:rsidR="009E3AA8" w:rsidRDefault="00816F13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z w:val="18"/>
              </w:rPr>
              <w:t xml:space="preserve">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5BDCF91F" w14:textId="1E35D60F" w:rsidR="009E3AA8" w:rsidRDefault="00F8603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</w:t>
            </w:r>
          </w:p>
        </w:tc>
      </w:tr>
    </w:tbl>
    <w:p w14:paraId="153E33C0" w14:textId="77777777" w:rsidR="009E3AA8" w:rsidRDefault="009E3AA8">
      <w:pPr>
        <w:pStyle w:val="BodyText"/>
        <w:spacing w:before="7"/>
        <w:rPr>
          <w:rFonts w:ascii="Arial"/>
          <w:b/>
        </w:rPr>
      </w:pPr>
    </w:p>
    <w:p w14:paraId="0E53FB0F" w14:textId="77777777" w:rsidR="009E3AA8" w:rsidRDefault="00816F13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46D32BAA" w14:textId="77777777" w:rsidR="009E3AA8" w:rsidRDefault="00816F13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9E3AA8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E3AA8"/>
    <w:rsid w:val="004A2662"/>
    <w:rsid w:val="004E0F67"/>
    <w:rsid w:val="005A1A4B"/>
    <w:rsid w:val="00647137"/>
    <w:rsid w:val="00816F13"/>
    <w:rsid w:val="0089284E"/>
    <w:rsid w:val="00893CE7"/>
    <w:rsid w:val="008C5203"/>
    <w:rsid w:val="009363B4"/>
    <w:rsid w:val="009E3AA8"/>
    <w:rsid w:val="00B05FAF"/>
    <w:rsid w:val="00B8667F"/>
    <w:rsid w:val="00BB174C"/>
    <w:rsid w:val="00F8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C7C79"/>
  <w15:docId w15:val="{1AC81DED-85A7-4E49-9E4B-213347D2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table" w:styleId="TableGridLight">
    <w:name w:val="Grid Table Light"/>
    <w:basedOn w:val="TableNormal"/>
    <w:uiPriority w:val="40"/>
    <w:rsid w:val="006471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47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Biruk Bayleyegn</cp:lastModifiedBy>
  <cp:revision>8</cp:revision>
  <dcterms:created xsi:type="dcterms:W3CDTF">2021-12-02T08:56:00Z</dcterms:created>
  <dcterms:modified xsi:type="dcterms:W3CDTF">2021-12-03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12-02T00:00:00Z</vt:filetime>
  </property>
</Properties>
</file>